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8F9AC4" w14:textId="77777777" w:rsidR="008F668E" w:rsidRPr="00D738F2" w:rsidRDefault="008F668E" w:rsidP="008F668E">
      <w:r w:rsidRPr="00D738F2">
        <w:rPr>
          <w:b/>
          <w:bCs/>
        </w:rPr>
        <w:t xml:space="preserve">Maji </w:t>
      </w:r>
      <w:r w:rsidRPr="00D738F2">
        <w:rPr>
          <w:b/>
          <w:bCs/>
          <w:i/>
          <w:iCs/>
        </w:rPr>
        <w:t>et al</w:t>
      </w:r>
      <w:r w:rsidRPr="00D738F2">
        <w:rPr>
          <w:b/>
          <w:bCs/>
        </w:rPr>
        <w:t>., Supplementary Table S3</w:t>
      </w:r>
    </w:p>
    <w:p w14:paraId="59310F78" w14:textId="77777777" w:rsidR="008F668E" w:rsidRDefault="008F668E" w:rsidP="008F668E"/>
    <w:p w14:paraId="4A2B4642" w14:textId="77777777" w:rsidR="008F668E" w:rsidRDefault="008F668E" w:rsidP="008F668E">
      <w:pPr>
        <w:rPr>
          <w:b/>
          <w:bCs/>
        </w:rPr>
      </w:pPr>
      <w:r w:rsidRPr="00D738F2">
        <w:rPr>
          <w:b/>
          <w:bCs/>
        </w:rPr>
        <w:t>Supplementary Table S3: Summary of pharmacokinetic parameters after IV dosing (3 mg/kg body weight)</w:t>
      </w:r>
    </w:p>
    <w:p w14:paraId="79333FBE" w14:textId="77777777" w:rsidR="008F668E" w:rsidRDefault="008F668E" w:rsidP="008F668E"/>
    <w:tbl>
      <w:tblPr>
        <w:tblW w:w="1233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05"/>
        <w:gridCol w:w="475"/>
        <w:gridCol w:w="2301"/>
        <w:gridCol w:w="1388"/>
        <w:gridCol w:w="1388"/>
        <w:gridCol w:w="1388"/>
        <w:gridCol w:w="1387"/>
        <w:gridCol w:w="1200"/>
        <w:gridCol w:w="1201"/>
      </w:tblGrid>
      <w:tr w:rsidR="008F668E" w:rsidRPr="00EF62F7" w14:paraId="4BAD0210" w14:textId="77777777" w:rsidTr="0010625A">
        <w:trPr>
          <w:trHeight w:val="562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216033" w14:textId="77777777" w:rsidR="008F668E" w:rsidRPr="00EF62F7" w:rsidRDefault="008F668E" w:rsidP="0010625A">
            <w:r w:rsidRPr="00EF62F7">
              <w:t>PK parameters</w:t>
            </w:r>
          </w:p>
        </w:tc>
        <w:tc>
          <w:tcPr>
            <w:tcW w:w="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7447E4" w14:textId="77777777" w:rsidR="008F668E" w:rsidRPr="00EF62F7" w:rsidRDefault="008F668E" w:rsidP="0010625A">
            <w:r w:rsidRPr="00EF62F7">
              <w:t> </w:t>
            </w: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F6B49F" w14:textId="77777777" w:rsidR="008F668E" w:rsidRPr="00EF62F7" w:rsidRDefault="008F668E" w:rsidP="0010625A">
            <w:r w:rsidRPr="00EF62F7">
              <w:t xml:space="preserve">Unit 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7BF37C" w14:textId="77777777" w:rsidR="008F668E" w:rsidRPr="00EF62F7" w:rsidRDefault="008F668E" w:rsidP="0010625A">
            <w:r w:rsidRPr="00EF62F7">
              <w:t>Mouse 1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38869B" w14:textId="77777777" w:rsidR="008F668E" w:rsidRPr="00EF62F7" w:rsidRDefault="008F668E" w:rsidP="0010625A">
            <w:r w:rsidRPr="00EF62F7">
              <w:t>Mouse 2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90C8BE" w14:textId="77777777" w:rsidR="008F668E" w:rsidRPr="00EF62F7" w:rsidRDefault="008F668E" w:rsidP="0010625A">
            <w:r w:rsidRPr="00EF62F7">
              <w:t>Mouse 3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71F218" w14:textId="77777777" w:rsidR="008F668E" w:rsidRPr="00EF62F7" w:rsidRDefault="008F668E" w:rsidP="0010625A">
            <w:r w:rsidRPr="00EF62F7">
              <w:t>Mean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617117" w14:textId="77777777" w:rsidR="008F668E" w:rsidRPr="00EF62F7" w:rsidRDefault="008F668E" w:rsidP="0010625A">
            <w:r w:rsidRPr="00EF62F7">
              <w:t>SD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3C4843" w14:textId="77777777" w:rsidR="008F668E" w:rsidRPr="00EF62F7" w:rsidRDefault="008F668E" w:rsidP="0010625A">
            <w:proofErr w:type="gramStart"/>
            <w:r w:rsidRPr="00EF62F7">
              <w:t>CV(</w:t>
            </w:r>
            <w:proofErr w:type="gramEnd"/>
            <w:r w:rsidRPr="00EF62F7">
              <w:t>%)</w:t>
            </w:r>
          </w:p>
        </w:tc>
      </w:tr>
      <w:tr w:rsidR="008F668E" w:rsidRPr="00EF62F7" w14:paraId="61B61328" w14:textId="77777777" w:rsidTr="0010625A">
        <w:trPr>
          <w:trHeight w:val="351"/>
        </w:trPr>
        <w:tc>
          <w:tcPr>
            <w:tcW w:w="20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3503D7" w14:textId="77777777" w:rsidR="008F668E" w:rsidRPr="00EF62F7" w:rsidRDefault="008F668E" w:rsidP="0010625A">
            <w:proofErr w:type="spellStart"/>
            <w:r w:rsidRPr="00EF62F7">
              <w:t>Cl_obs</w:t>
            </w:r>
            <w:proofErr w:type="spellEnd"/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E13BC0" w14:textId="77777777" w:rsidR="008F668E" w:rsidRPr="00EF62F7" w:rsidRDefault="008F668E" w:rsidP="0010625A">
            <w:r w:rsidRPr="00EF62F7">
              <w:t>mL/min/kg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BE1D1F" w14:textId="77777777" w:rsidR="008F668E" w:rsidRPr="00EF62F7" w:rsidRDefault="008F668E" w:rsidP="0010625A">
            <w:r w:rsidRPr="00EF62F7">
              <w:t xml:space="preserve">88.6 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702F6F" w14:textId="77777777" w:rsidR="008F668E" w:rsidRPr="00EF62F7" w:rsidRDefault="008F668E" w:rsidP="0010625A">
            <w:r w:rsidRPr="00EF62F7">
              <w:t xml:space="preserve">102.4 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D8BB39" w14:textId="77777777" w:rsidR="008F668E" w:rsidRPr="00EF62F7" w:rsidRDefault="008F668E" w:rsidP="0010625A">
            <w:r w:rsidRPr="00EF62F7">
              <w:t xml:space="preserve">104 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9343F6" w14:textId="77777777" w:rsidR="008F668E" w:rsidRPr="00EF62F7" w:rsidRDefault="008F668E" w:rsidP="0010625A">
            <w:r w:rsidRPr="00EF62F7">
              <w:t xml:space="preserve">98 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A30E6E" w14:textId="77777777" w:rsidR="008F668E" w:rsidRPr="00EF62F7" w:rsidRDefault="008F668E" w:rsidP="0010625A">
            <w:r w:rsidRPr="00EF62F7">
              <w:t xml:space="preserve">9 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6D7889" w14:textId="77777777" w:rsidR="008F668E" w:rsidRPr="00EF62F7" w:rsidRDefault="008F668E" w:rsidP="0010625A">
            <w:r w:rsidRPr="00EF62F7">
              <w:t>8.75</w:t>
            </w:r>
          </w:p>
        </w:tc>
      </w:tr>
      <w:tr w:rsidR="008F668E" w:rsidRPr="00EF62F7" w14:paraId="5EA94AF7" w14:textId="77777777" w:rsidTr="0010625A">
        <w:trPr>
          <w:trHeight w:val="351"/>
        </w:trPr>
        <w:tc>
          <w:tcPr>
            <w:tcW w:w="20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09DB3F" w14:textId="77777777" w:rsidR="008F668E" w:rsidRPr="00EF62F7" w:rsidRDefault="008F668E" w:rsidP="0010625A">
            <w:r w:rsidRPr="00EF62F7">
              <w:t>T</w:t>
            </w:r>
            <w:r w:rsidRPr="00EF62F7">
              <w:rPr>
                <w:vertAlign w:val="subscript"/>
              </w:rPr>
              <w:t>1/2</w:t>
            </w: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2CC114" w14:textId="77777777" w:rsidR="008F668E" w:rsidRPr="00EF62F7" w:rsidRDefault="008F668E" w:rsidP="0010625A">
            <w:r w:rsidRPr="00EF62F7">
              <w:t>h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F7D0CA" w14:textId="77777777" w:rsidR="008F668E" w:rsidRPr="00EF62F7" w:rsidRDefault="008F668E" w:rsidP="0010625A">
            <w:r w:rsidRPr="00EF62F7">
              <w:t xml:space="preserve">0.600 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11BBE3" w14:textId="77777777" w:rsidR="008F668E" w:rsidRPr="00EF62F7" w:rsidRDefault="008F668E" w:rsidP="0010625A">
            <w:r w:rsidRPr="00EF62F7">
              <w:t xml:space="preserve">0.495 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61B986" w14:textId="77777777" w:rsidR="008F668E" w:rsidRPr="00EF62F7" w:rsidRDefault="008F668E" w:rsidP="0010625A">
            <w:r w:rsidRPr="00EF62F7">
              <w:t xml:space="preserve">0.262 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171D27" w14:textId="77777777" w:rsidR="008F668E" w:rsidRPr="00EF62F7" w:rsidRDefault="008F668E" w:rsidP="0010625A">
            <w:r w:rsidRPr="00EF62F7">
              <w:t xml:space="preserve">0.452 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C621FB" w14:textId="77777777" w:rsidR="008F668E" w:rsidRPr="00EF62F7" w:rsidRDefault="008F668E" w:rsidP="0010625A">
            <w:r w:rsidRPr="00EF62F7">
              <w:t xml:space="preserve">0.173 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127899" w14:textId="77777777" w:rsidR="008F668E" w:rsidRPr="00EF62F7" w:rsidRDefault="008F668E" w:rsidP="0010625A">
            <w:r w:rsidRPr="00EF62F7">
              <w:t xml:space="preserve">38.3 </w:t>
            </w:r>
          </w:p>
        </w:tc>
      </w:tr>
      <w:tr w:rsidR="008F668E" w:rsidRPr="00EF62F7" w14:paraId="70B8FE9F" w14:textId="77777777" w:rsidTr="0010625A">
        <w:trPr>
          <w:trHeight w:val="351"/>
        </w:trPr>
        <w:tc>
          <w:tcPr>
            <w:tcW w:w="20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ADC737" w14:textId="77777777" w:rsidR="008F668E" w:rsidRPr="00EF62F7" w:rsidRDefault="008F668E" w:rsidP="0010625A">
            <w:r w:rsidRPr="00EF62F7">
              <w:t>C</w:t>
            </w:r>
            <w:r w:rsidRPr="00EF62F7">
              <w:rPr>
                <w:vertAlign w:val="subscript"/>
              </w:rPr>
              <w:t>0</w:t>
            </w: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C04884" w14:textId="77777777" w:rsidR="008F668E" w:rsidRPr="00EF62F7" w:rsidRDefault="008F668E" w:rsidP="0010625A">
            <w:r w:rsidRPr="00EF62F7">
              <w:t>ng/mL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AAF15B" w14:textId="77777777" w:rsidR="008F668E" w:rsidRPr="00EF62F7" w:rsidRDefault="008F668E" w:rsidP="0010625A">
            <w:r w:rsidRPr="00EF62F7">
              <w:t xml:space="preserve">2459 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F9FE22" w14:textId="77777777" w:rsidR="008F668E" w:rsidRPr="00EF62F7" w:rsidRDefault="008F668E" w:rsidP="0010625A">
            <w:r w:rsidRPr="00EF62F7">
              <w:t xml:space="preserve">2347 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974287" w14:textId="77777777" w:rsidR="008F668E" w:rsidRPr="00EF62F7" w:rsidRDefault="008F668E" w:rsidP="0010625A">
            <w:r w:rsidRPr="00EF62F7">
              <w:t xml:space="preserve">2619 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E02FA0" w14:textId="77777777" w:rsidR="008F668E" w:rsidRPr="00EF62F7" w:rsidRDefault="008F668E" w:rsidP="0010625A">
            <w:r w:rsidRPr="00EF62F7">
              <w:t xml:space="preserve">2475 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8FED42" w14:textId="77777777" w:rsidR="008F668E" w:rsidRPr="00EF62F7" w:rsidRDefault="008F668E" w:rsidP="0010625A">
            <w:r w:rsidRPr="00EF62F7">
              <w:t xml:space="preserve">136 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8DD88A" w14:textId="77777777" w:rsidR="008F668E" w:rsidRPr="00EF62F7" w:rsidRDefault="008F668E" w:rsidP="0010625A">
            <w:r w:rsidRPr="00EF62F7">
              <w:t xml:space="preserve">5.51 </w:t>
            </w:r>
          </w:p>
        </w:tc>
      </w:tr>
      <w:tr w:rsidR="008F668E" w:rsidRPr="00EF62F7" w14:paraId="6C9C5F2F" w14:textId="77777777" w:rsidTr="0010625A">
        <w:trPr>
          <w:trHeight w:val="351"/>
        </w:trPr>
        <w:tc>
          <w:tcPr>
            <w:tcW w:w="20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0D0776" w14:textId="77777777" w:rsidR="008F668E" w:rsidRPr="00EF62F7" w:rsidRDefault="008F668E" w:rsidP="0010625A">
            <w:proofErr w:type="spellStart"/>
            <w:r w:rsidRPr="00EF62F7">
              <w:t>AUC</w:t>
            </w:r>
            <w:r w:rsidRPr="00EF62F7">
              <w:rPr>
                <w:vertAlign w:val="subscript"/>
              </w:rPr>
              <w:t>last</w:t>
            </w:r>
            <w:proofErr w:type="spellEnd"/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E3EA5A" w14:textId="77777777" w:rsidR="008F668E" w:rsidRPr="00EF62F7" w:rsidRDefault="008F668E" w:rsidP="0010625A">
            <w:r w:rsidRPr="00EF62F7">
              <w:t>h*ng/mL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A21FCF" w14:textId="77777777" w:rsidR="008F668E" w:rsidRPr="00EF62F7" w:rsidRDefault="008F668E" w:rsidP="0010625A">
            <w:r w:rsidRPr="00EF62F7">
              <w:t xml:space="preserve">562 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AB5357" w14:textId="77777777" w:rsidR="008F668E" w:rsidRPr="00EF62F7" w:rsidRDefault="008F668E" w:rsidP="0010625A">
            <w:r w:rsidRPr="00EF62F7">
              <w:t xml:space="preserve">488 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A92D36" w14:textId="77777777" w:rsidR="008F668E" w:rsidRPr="00EF62F7" w:rsidRDefault="008F668E" w:rsidP="0010625A">
            <w:r w:rsidRPr="00EF62F7">
              <w:t xml:space="preserve">478 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384D27" w14:textId="77777777" w:rsidR="008F668E" w:rsidRPr="00EF62F7" w:rsidRDefault="008F668E" w:rsidP="0010625A">
            <w:r w:rsidRPr="00EF62F7">
              <w:t xml:space="preserve">509 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F4B786" w14:textId="77777777" w:rsidR="008F668E" w:rsidRPr="00EF62F7" w:rsidRDefault="008F668E" w:rsidP="0010625A">
            <w:r w:rsidRPr="00EF62F7">
              <w:t xml:space="preserve">46 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3147CD" w14:textId="77777777" w:rsidR="008F668E" w:rsidRPr="00EF62F7" w:rsidRDefault="008F668E" w:rsidP="0010625A">
            <w:r w:rsidRPr="00EF62F7">
              <w:t xml:space="preserve">9.10 </w:t>
            </w:r>
          </w:p>
        </w:tc>
      </w:tr>
      <w:tr w:rsidR="008F668E" w:rsidRPr="00EF62F7" w14:paraId="21472CBA" w14:textId="77777777" w:rsidTr="0010625A">
        <w:trPr>
          <w:trHeight w:val="351"/>
        </w:trPr>
        <w:tc>
          <w:tcPr>
            <w:tcW w:w="20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FC7480" w14:textId="77777777" w:rsidR="008F668E" w:rsidRPr="00EF62F7" w:rsidRDefault="008F668E" w:rsidP="0010625A">
            <w:proofErr w:type="spellStart"/>
            <w:r w:rsidRPr="00EF62F7">
              <w:t>AUC</w:t>
            </w:r>
            <w:r w:rsidRPr="00EF62F7">
              <w:rPr>
                <w:vertAlign w:val="subscript"/>
              </w:rPr>
              <w:t>Inf</w:t>
            </w:r>
            <w:proofErr w:type="spellEnd"/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0E3808" w14:textId="77777777" w:rsidR="008F668E" w:rsidRPr="00EF62F7" w:rsidRDefault="008F668E" w:rsidP="0010625A">
            <w:r w:rsidRPr="00EF62F7">
              <w:t>h*ng/mL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88431B" w14:textId="77777777" w:rsidR="008F668E" w:rsidRPr="00EF62F7" w:rsidRDefault="008F668E" w:rsidP="0010625A">
            <w:r w:rsidRPr="00EF62F7">
              <w:t xml:space="preserve">564 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831F21" w14:textId="77777777" w:rsidR="008F668E" w:rsidRPr="00EF62F7" w:rsidRDefault="008F668E" w:rsidP="0010625A">
            <w:r w:rsidRPr="00EF62F7">
              <w:t xml:space="preserve">488 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4DFC70" w14:textId="77777777" w:rsidR="008F668E" w:rsidRPr="00EF62F7" w:rsidRDefault="008F668E" w:rsidP="0010625A">
            <w:r w:rsidRPr="00EF62F7">
              <w:t xml:space="preserve">479 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D9FC71" w14:textId="77777777" w:rsidR="008F668E" w:rsidRPr="00EF62F7" w:rsidRDefault="008F668E" w:rsidP="0010625A">
            <w:r w:rsidRPr="00EF62F7">
              <w:t xml:space="preserve">510 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B6292C" w14:textId="77777777" w:rsidR="008F668E" w:rsidRPr="00EF62F7" w:rsidRDefault="008F668E" w:rsidP="0010625A">
            <w:r w:rsidRPr="00EF62F7">
              <w:t xml:space="preserve">47 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563BF6" w14:textId="77777777" w:rsidR="008F668E" w:rsidRPr="00EF62F7" w:rsidRDefault="008F668E" w:rsidP="0010625A">
            <w:r w:rsidRPr="00EF62F7">
              <w:t xml:space="preserve">9.19 </w:t>
            </w:r>
          </w:p>
        </w:tc>
      </w:tr>
      <w:tr w:rsidR="008F668E" w:rsidRPr="00EF62F7" w14:paraId="566DA216" w14:textId="77777777" w:rsidTr="0010625A">
        <w:trPr>
          <w:trHeight w:val="351"/>
        </w:trPr>
        <w:tc>
          <w:tcPr>
            <w:tcW w:w="20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8BA5AD" w14:textId="77777777" w:rsidR="008F668E" w:rsidRPr="00EF62F7" w:rsidRDefault="008F668E" w:rsidP="0010625A">
            <w:r w:rsidRPr="00EF62F7">
              <w:t>AUC</w:t>
            </w:r>
            <w:r w:rsidRPr="00EF62F7">
              <w:rPr>
                <w:vertAlign w:val="subscript"/>
              </w:rPr>
              <w:t>_%</w:t>
            </w:r>
            <w:proofErr w:type="spellStart"/>
            <w:r w:rsidRPr="00EF62F7">
              <w:rPr>
                <w:vertAlign w:val="subscript"/>
              </w:rPr>
              <w:t>Extrap</w:t>
            </w:r>
            <w:r w:rsidRPr="00EF62F7">
              <w:t>_obs</w:t>
            </w:r>
            <w:proofErr w:type="spellEnd"/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5FA9FB" w14:textId="77777777" w:rsidR="008F668E" w:rsidRPr="00EF62F7" w:rsidRDefault="008F668E" w:rsidP="0010625A">
            <w:r w:rsidRPr="00EF62F7">
              <w:t>%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08A447" w14:textId="77777777" w:rsidR="008F668E" w:rsidRPr="00EF62F7" w:rsidRDefault="008F668E" w:rsidP="0010625A">
            <w:r w:rsidRPr="00EF62F7">
              <w:t xml:space="preserve">0.336 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930414" w14:textId="77777777" w:rsidR="008F668E" w:rsidRPr="00EF62F7" w:rsidRDefault="008F668E" w:rsidP="0010625A">
            <w:r w:rsidRPr="00EF62F7">
              <w:t xml:space="preserve">0.0933 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1013EE" w14:textId="77777777" w:rsidR="008F668E" w:rsidRPr="00EF62F7" w:rsidRDefault="008F668E" w:rsidP="0010625A">
            <w:r w:rsidRPr="00EF62F7">
              <w:t xml:space="preserve">0.262 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D99928" w14:textId="77777777" w:rsidR="008F668E" w:rsidRPr="00EF62F7" w:rsidRDefault="008F668E" w:rsidP="0010625A">
            <w:r w:rsidRPr="00EF62F7">
              <w:t xml:space="preserve">0.231 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D56B92" w14:textId="77777777" w:rsidR="008F668E" w:rsidRPr="00EF62F7" w:rsidRDefault="008F668E" w:rsidP="0010625A">
            <w:r w:rsidRPr="00EF62F7">
              <w:t xml:space="preserve">0.124 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8CAA49" w14:textId="77777777" w:rsidR="008F668E" w:rsidRPr="00EF62F7" w:rsidRDefault="008F668E" w:rsidP="0010625A">
            <w:r w:rsidRPr="00EF62F7">
              <w:t xml:space="preserve">54.0 </w:t>
            </w:r>
          </w:p>
        </w:tc>
      </w:tr>
      <w:tr w:rsidR="008F668E" w:rsidRPr="00EF62F7" w14:paraId="47C665C0" w14:textId="77777777" w:rsidTr="0010625A">
        <w:trPr>
          <w:trHeight w:val="351"/>
        </w:trPr>
        <w:tc>
          <w:tcPr>
            <w:tcW w:w="20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F01197" w14:textId="77777777" w:rsidR="008F668E" w:rsidRPr="00EF62F7" w:rsidRDefault="008F668E" w:rsidP="0010625A">
            <w:proofErr w:type="spellStart"/>
            <w:r w:rsidRPr="00EF62F7">
              <w:t>MRT</w:t>
            </w:r>
            <w:r w:rsidRPr="00EF62F7">
              <w:rPr>
                <w:vertAlign w:val="subscript"/>
              </w:rPr>
              <w:t>Inf</w:t>
            </w:r>
            <w:r w:rsidRPr="00EF62F7">
              <w:t>_obs</w:t>
            </w:r>
            <w:proofErr w:type="spellEnd"/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DFA168" w14:textId="77777777" w:rsidR="008F668E" w:rsidRPr="00EF62F7" w:rsidRDefault="008F668E" w:rsidP="0010625A">
            <w:r w:rsidRPr="00EF62F7">
              <w:t>h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3FB433" w14:textId="77777777" w:rsidR="008F668E" w:rsidRPr="00EF62F7" w:rsidRDefault="008F668E" w:rsidP="0010625A">
            <w:r w:rsidRPr="00EF62F7">
              <w:t xml:space="preserve">0.380 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F0E2D2" w14:textId="77777777" w:rsidR="008F668E" w:rsidRPr="00EF62F7" w:rsidRDefault="008F668E" w:rsidP="0010625A">
            <w:r w:rsidRPr="00EF62F7">
              <w:t xml:space="preserve">0.285 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3A580D" w14:textId="77777777" w:rsidR="008F668E" w:rsidRPr="00EF62F7" w:rsidRDefault="008F668E" w:rsidP="0010625A">
            <w:r w:rsidRPr="00EF62F7">
              <w:t xml:space="preserve">0.236 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50A252" w14:textId="77777777" w:rsidR="008F668E" w:rsidRPr="00EF62F7" w:rsidRDefault="008F668E" w:rsidP="0010625A">
            <w:r w:rsidRPr="00EF62F7">
              <w:t xml:space="preserve">0.300 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6FF515" w14:textId="77777777" w:rsidR="008F668E" w:rsidRPr="00EF62F7" w:rsidRDefault="008F668E" w:rsidP="0010625A">
            <w:r w:rsidRPr="00EF62F7">
              <w:t xml:space="preserve">0.074 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1A29E7" w14:textId="77777777" w:rsidR="008F668E" w:rsidRPr="00EF62F7" w:rsidRDefault="008F668E" w:rsidP="0010625A">
            <w:r w:rsidRPr="00EF62F7">
              <w:t xml:space="preserve">24.5 </w:t>
            </w:r>
          </w:p>
        </w:tc>
      </w:tr>
      <w:tr w:rsidR="008F668E" w:rsidRPr="00EF62F7" w14:paraId="0FEAA874" w14:textId="77777777" w:rsidTr="0010625A">
        <w:trPr>
          <w:trHeight w:val="351"/>
        </w:trPr>
        <w:tc>
          <w:tcPr>
            <w:tcW w:w="20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3A40A2" w14:textId="77777777" w:rsidR="008F668E" w:rsidRPr="00EF62F7" w:rsidRDefault="008F668E" w:rsidP="0010625A">
            <w:proofErr w:type="spellStart"/>
            <w:r w:rsidRPr="00EF62F7">
              <w:t>AUC</w:t>
            </w:r>
            <w:r w:rsidRPr="00EF62F7">
              <w:rPr>
                <w:vertAlign w:val="subscript"/>
              </w:rPr>
              <w:t>last</w:t>
            </w:r>
            <w:proofErr w:type="spellEnd"/>
            <w:r w:rsidRPr="00EF62F7">
              <w:t>/D</w:t>
            </w: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CE3E13" w14:textId="77777777" w:rsidR="008F668E" w:rsidRPr="00EF62F7" w:rsidRDefault="008F668E" w:rsidP="0010625A">
            <w:r w:rsidRPr="00EF62F7">
              <w:t>h*mg/mL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3033B8" w14:textId="77777777" w:rsidR="008F668E" w:rsidRPr="00EF62F7" w:rsidRDefault="008F668E" w:rsidP="0010625A">
            <w:r w:rsidRPr="00EF62F7">
              <w:t xml:space="preserve">187 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3D0B5C" w14:textId="77777777" w:rsidR="008F668E" w:rsidRPr="00EF62F7" w:rsidRDefault="008F668E" w:rsidP="0010625A">
            <w:r w:rsidRPr="00EF62F7">
              <w:t xml:space="preserve">163 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E9A961" w14:textId="77777777" w:rsidR="008F668E" w:rsidRPr="00EF62F7" w:rsidRDefault="008F668E" w:rsidP="0010625A">
            <w:r w:rsidRPr="00EF62F7">
              <w:t xml:space="preserve">159 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13C9BA" w14:textId="77777777" w:rsidR="008F668E" w:rsidRPr="00EF62F7" w:rsidRDefault="008F668E" w:rsidP="0010625A">
            <w:r w:rsidRPr="00EF62F7">
              <w:t xml:space="preserve">170 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2EB618" w14:textId="77777777" w:rsidR="008F668E" w:rsidRPr="00EF62F7" w:rsidRDefault="008F668E" w:rsidP="0010625A">
            <w:r w:rsidRPr="00EF62F7">
              <w:t xml:space="preserve">15 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0C822D" w14:textId="77777777" w:rsidR="008F668E" w:rsidRPr="00EF62F7" w:rsidRDefault="008F668E" w:rsidP="0010625A">
            <w:r w:rsidRPr="00EF62F7">
              <w:t xml:space="preserve">9.10 </w:t>
            </w:r>
          </w:p>
        </w:tc>
      </w:tr>
      <w:tr w:rsidR="008F668E" w:rsidRPr="00EF62F7" w14:paraId="3767914F" w14:textId="77777777" w:rsidTr="0010625A">
        <w:trPr>
          <w:trHeight w:val="351"/>
        </w:trPr>
        <w:tc>
          <w:tcPr>
            <w:tcW w:w="20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4D3525" w14:textId="77777777" w:rsidR="008F668E" w:rsidRPr="00EF62F7" w:rsidRDefault="008F668E" w:rsidP="0010625A">
            <w:proofErr w:type="spellStart"/>
            <w:r w:rsidRPr="00EF62F7">
              <w:t>V</w:t>
            </w:r>
            <w:r w:rsidRPr="00EF62F7">
              <w:rPr>
                <w:vertAlign w:val="subscript"/>
              </w:rPr>
              <w:t>ss</w:t>
            </w:r>
            <w:r w:rsidRPr="00EF62F7">
              <w:t>_obs</w:t>
            </w:r>
            <w:proofErr w:type="spellEnd"/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FC9F77" w14:textId="77777777" w:rsidR="008F668E" w:rsidRPr="00EF62F7" w:rsidRDefault="008F668E" w:rsidP="0010625A">
            <w:r w:rsidRPr="00EF62F7">
              <w:t>L/kg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7E5598" w14:textId="77777777" w:rsidR="008F668E" w:rsidRPr="00EF62F7" w:rsidRDefault="008F668E" w:rsidP="0010625A">
            <w:r w:rsidRPr="00EF62F7">
              <w:t xml:space="preserve">2.02 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A69F5C" w14:textId="77777777" w:rsidR="008F668E" w:rsidRPr="00EF62F7" w:rsidRDefault="008F668E" w:rsidP="0010625A">
            <w:r w:rsidRPr="00EF62F7">
              <w:t xml:space="preserve">1.75 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3C388F" w14:textId="77777777" w:rsidR="008F668E" w:rsidRPr="00EF62F7" w:rsidRDefault="008F668E" w:rsidP="0010625A">
            <w:r w:rsidRPr="00EF62F7">
              <w:t xml:space="preserve">1.48 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5278E7" w14:textId="77777777" w:rsidR="008F668E" w:rsidRPr="00EF62F7" w:rsidRDefault="008F668E" w:rsidP="0010625A">
            <w:r w:rsidRPr="00EF62F7">
              <w:t xml:space="preserve">1.75 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F4FD2D" w14:textId="77777777" w:rsidR="008F668E" w:rsidRPr="00EF62F7" w:rsidRDefault="008F668E" w:rsidP="0010625A">
            <w:r w:rsidRPr="00EF62F7">
              <w:t xml:space="preserve">0.27 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A17738" w14:textId="77777777" w:rsidR="008F668E" w:rsidRPr="00EF62F7" w:rsidRDefault="008F668E" w:rsidP="0010625A">
            <w:r w:rsidRPr="00EF62F7">
              <w:t xml:space="preserve">15.6 </w:t>
            </w:r>
          </w:p>
        </w:tc>
      </w:tr>
    </w:tbl>
    <w:p w14:paraId="5DC7798E" w14:textId="77777777" w:rsidR="009A7C8C" w:rsidRDefault="009A7C8C"/>
    <w:sectPr w:rsidR="009A7C8C" w:rsidSect="008F668E">
      <w:pgSz w:w="15840" w:h="1222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68E"/>
    <w:rsid w:val="00053060"/>
    <w:rsid w:val="0010335D"/>
    <w:rsid w:val="00147A90"/>
    <w:rsid w:val="00165EED"/>
    <w:rsid w:val="001C5371"/>
    <w:rsid w:val="001D722B"/>
    <w:rsid w:val="002A3999"/>
    <w:rsid w:val="002C29DC"/>
    <w:rsid w:val="00550E3B"/>
    <w:rsid w:val="005C3102"/>
    <w:rsid w:val="006F7F7F"/>
    <w:rsid w:val="00801449"/>
    <w:rsid w:val="008044F6"/>
    <w:rsid w:val="00806A9B"/>
    <w:rsid w:val="008B1B6D"/>
    <w:rsid w:val="008C1BD1"/>
    <w:rsid w:val="008F432E"/>
    <w:rsid w:val="008F668E"/>
    <w:rsid w:val="00930F58"/>
    <w:rsid w:val="009A7C8C"/>
    <w:rsid w:val="00A6607A"/>
    <w:rsid w:val="00A75F73"/>
    <w:rsid w:val="00AD03DF"/>
    <w:rsid w:val="00AD7D79"/>
    <w:rsid w:val="00B33284"/>
    <w:rsid w:val="00B61BF6"/>
    <w:rsid w:val="00B752EB"/>
    <w:rsid w:val="00BF2001"/>
    <w:rsid w:val="00C21A0A"/>
    <w:rsid w:val="00C32D82"/>
    <w:rsid w:val="00C83D26"/>
    <w:rsid w:val="00CA1DA3"/>
    <w:rsid w:val="00CB743D"/>
    <w:rsid w:val="00D14635"/>
    <w:rsid w:val="00DF3FDB"/>
    <w:rsid w:val="00E1715F"/>
    <w:rsid w:val="00E35309"/>
    <w:rsid w:val="00E717B2"/>
    <w:rsid w:val="00E96CC5"/>
    <w:rsid w:val="00EF480F"/>
    <w:rsid w:val="00F23A08"/>
    <w:rsid w:val="00F73610"/>
    <w:rsid w:val="00FD0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0FB5D9"/>
  <w15:chartTrackingRefBased/>
  <w15:docId w15:val="{2503A64C-147B-D141-840F-9B8B2FC55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68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66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66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66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66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66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66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66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66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66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66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66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66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66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66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66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66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66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66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66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66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66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66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66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66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66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66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66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66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66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477</Characters>
  <Application>Microsoft Office Word</Application>
  <DocSecurity>0</DocSecurity>
  <Lines>85</Lines>
  <Paragraphs>82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desh Das</dc:creator>
  <cp:keywords/>
  <dc:description/>
  <cp:lastModifiedBy>Swadesh Das</cp:lastModifiedBy>
  <cp:revision>2</cp:revision>
  <dcterms:created xsi:type="dcterms:W3CDTF">2026-03-25T01:13:00Z</dcterms:created>
  <dcterms:modified xsi:type="dcterms:W3CDTF">2026-03-25T01:13:00Z</dcterms:modified>
</cp:coreProperties>
</file>